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CDD" w:rsidRPr="00C66428" w:rsidRDefault="00BB7CDD" w:rsidP="00BB7CDD">
      <w:pPr>
        <w:spacing w:after="0" w:line="36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</w:rPr>
      </w:pPr>
      <w:proofErr w:type="gramStart"/>
      <w:r w:rsidRPr="0037265D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37265D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 xml:space="preserve"> Table </w:t>
      </w:r>
      <w:r w:rsidR="0037265D" w:rsidRPr="0037265D">
        <w:rPr>
          <w:rFonts w:ascii="Times New Roman" w:eastAsia="Arial Unicode MS" w:hAnsi="Times New Roman" w:cs="Times New Roman"/>
          <w:b/>
          <w:color w:val="000000"/>
          <w:sz w:val="24"/>
          <w:szCs w:val="24"/>
        </w:rPr>
        <w:t>3</w:t>
      </w:r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>.</w:t>
      </w:r>
      <w:proofErr w:type="gramEnd"/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Putative targets of miR-29b predicted by different algorithms in </w:t>
      </w:r>
      <w:proofErr w:type="spellStart"/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>miRWalk</w:t>
      </w:r>
      <w:proofErr w:type="spellEnd"/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>. (0=not predicted as target by algorithm</w:t>
      </w:r>
      <w:proofErr w:type="gramStart"/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>,1</w:t>
      </w:r>
      <w:proofErr w:type="gramEnd"/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= predicted as target by algorithm).The interaction of miR-29b with </w:t>
      </w:r>
      <w:r w:rsidRPr="00C66428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DNMT1</w:t>
      </w:r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>,</w:t>
      </w:r>
      <w:r w:rsidRPr="00C66428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DNMT3A</w:t>
      </w:r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>,</w:t>
      </w:r>
      <w:r w:rsidRPr="00C66428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DNMT3B</w:t>
      </w:r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and </w:t>
      </w:r>
      <w:r w:rsidRPr="00C66428">
        <w:rPr>
          <w:rFonts w:ascii="Times New Roman" w:eastAsia="Arial Unicode MS" w:hAnsi="Times New Roman" w:cs="Times New Roman"/>
          <w:i/>
          <w:iCs/>
          <w:color w:val="000000"/>
          <w:sz w:val="24"/>
          <w:szCs w:val="24"/>
        </w:rPr>
        <w:t>MBD2</w:t>
      </w:r>
      <w:r w:rsidRPr="00C66428">
        <w:rPr>
          <w:rFonts w:ascii="Times New Roman" w:eastAsia="Arial Unicode MS" w:hAnsi="Times New Roman" w:cs="Times New Roman"/>
          <w:color w:val="000000"/>
          <w:sz w:val="24"/>
          <w:szCs w:val="24"/>
        </w:rPr>
        <w:t xml:space="preserve"> was predicted by 2,7,7 and 4 algorithms respectively.</w:t>
      </w:r>
      <w:bookmarkStart w:id="0" w:name="_GoBack"/>
      <w:bookmarkEnd w:id="0"/>
    </w:p>
    <w:p w:rsidR="00BB7CDD" w:rsidRDefault="00BB7CDD" w:rsidP="00BB7C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B7CDD" w:rsidRPr="00C66428" w:rsidRDefault="00BB7CDD" w:rsidP="00BB7C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717" w:type="dxa"/>
        <w:tblInd w:w="93" w:type="dxa"/>
        <w:tblLook w:val="04A0" w:firstRow="1" w:lastRow="0" w:firstColumn="1" w:lastColumn="0" w:noHBand="0" w:noVBand="1"/>
      </w:tblPr>
      <w:tblGrid>
        <w:gridCol w:w="1350"/>
        <w:gridCol w:w="1003"/>
        <w:gridCol w:w="1150"/>
        <w:gridCol w:w="1150"/>
        <w:gridCol w:w="856"/>
      </w:tblGrid>
      <w:tr w:rsidR="00BB7CDD" w:rsidRPr="00C66428" w:rsidTr="00633940">
        <w:trPr>
          <w:trHeight w:val="261"/>
        </w:trPr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Algorithms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DNMT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DNMT3A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DNMT3B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MBD2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proofErr w:type="spellStart"/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miRwalk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A43644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ml-IN"/>
              </w:rPr>
            </w:pPr>
            <w:r w:rsidRPr="00A43644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IN" w:bidi="ml-IN"/>
              </w:rPr>
              <w:t>MicroT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proofErr w:type="spellStart"/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miRand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proofErr w:type="spellStart"/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miRDB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proofErr w:type="spellStart"/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MiRMap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proofErr w:type="spellStart"/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miRNAMap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Pictar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PIT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proofErr w:type="spellStart"/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RNAhybrid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proofErr w:type="spellStart"/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Targetscan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1</w:t>
            </w:r>
          </w:p>
        </w:tc>
      </w:tr>
      <w:tr w:rsidR="00BB7CDD" w:rsidRPr="00C66428" w:rsidTr="00633940">
        <w:trPr>
          <w:trHeight w:val="261"/>
        </w:trPr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 w:bidi="ml-IN"/>
              </w:rPr>
              <w:t>SU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vAlign w:val="center"/>
            <w:hideMark/>
          </w:tcPr>
          <w:p w:rsidR="00BB7CDD" w:rsidRPr="00C66428" w:rsidRDefault="00BB7CDD" w:rsidP="0063394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</w:pPr>
            <w:r w:rsidRPr="00C664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 w:bidi="ml-IN"/>
              </w:rPr>
              <w:t>4</w:t>
            </w:r>
          </w:p>
        </w:tc>
      </w:tr>
    </w:tbl>
    <w:p w:rsidR="00BB7CDD" w:rsidRPr="00C66428" w:rsidRDefault="00BB7CDD" w:rsidP="00BB7CD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ml-IN"/>
        </w:rPr>
      </w:pPr>
    </w:p>
    <w:p w:rsidR="00BB7CDD" w:rsidRPr="00C66428" w:rsidRDefault="00BB7CDD" w:rsidP="00BB7CDD">
      <w:pPr>
        <w:spacing w:after="0" w:line="360" w:lineRule="auto"/>
        <w:jc w:val="both"/>
        <w:rPr>
          <w:rFonts w:ascii="Times New Roman" w:eastAsia="Arial Unicode MS" w:hAnsi="Times New Roman" w:cs="Times New Roman"/>
          <w:color w:val="000000"/>
          <w:sz w:val="24"/>
          <w:szCs w:val="24"/>
        </w:rPr>
      </w:pPr>
    </w:p>
    <w:sectPr w:rsidR="00BB7CDD" w:rsidRPr="00C66428" w:rsidSect="00104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CDD"/>
    <w:rsid w:val="00017DBE"/>
    <w:rsid w:val="00051005"/>
    <w:rsid w:val="000C3EBE"/>
    <w:rsid w:val="0010341D"/>
    <w:rsid w:val="00104D91"/>
    <w:rsid w:val="00112999"/>
    <w:rsid w:val="00264456"/>
    <w:rsid w:val="002830CD"/>
    <w:rsid w:val="002C0A45"/>
    <w:rsid w:val="00306880"/>
    <w:rsid w:val="00370773"/>
    <w:rsid w:val="0037265D"/>
    <w:rsid w:val="00392249"/>
    <w:rsid w:val="00586029"/>
    <w:rsid w:val="00724657"/>
    <w:rsid w:val="00776B3C"/>
    <w:rsid w:val="009174E5"/>
    <w:rsid w:val="00A9179A"/>
    <w:rsid w:val="00A9452B"/>
    <w:rsid w:val="00BB7CDD"/>
    <w:rsid w:val="00E5225F"/>
    <w:rsid w:val="00E8627F"/>
    <w:rsid w:val="00FD7021"/>
    <w:rsid w:val="00FF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DD"/>
    <w:pPr>
      <w:spacing w:after="200" w:line="276" w:lineRule="auto"/>
      <w:ind w:left="0" w:firstLine="0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C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DD"/>
    <w:rPr>
      <w:rFonts w:ascii="Tahoma" w:hAnsi="Tahoma" w:cs="Tahoma"/>
      <w:sz w:val="16"/>
      <w:szCs w:val="16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72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DD"/>
    <w:pPr>
      <w:spacing w:after="200" w:line="276" w:lineRule="auto"/>
      <w:ind w:left="0" w:firstLine="0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7C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CDD"/>
    <w:rPr>
      <w:rFonts w:ascii="Tahoma" w:hAnsi="Tahoma" w:cs="Tahoma"/>
      <w:sz w:val="16"/>
      <w:szCs w:val="16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sonal</dc:creator>
  <cp:lastModifiedBy>Personal</cp:lastModifiedBy>
  <cp:revision>2</cp:revision>
  <dcterms:created xsi:type="dcterms:W3CDTF">2017-08-07T12:48:00Z</dcterms:created>
  <dcterms:modified xsi:type="dcterms:W3CDTF">2017-08-07T12:48:00Z</dcterms:modified>
</cp:coreProperties>
</file>